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1C7137" w14:textId="373BCD0B" w:rsidR="001B2C4D" w:rsidRDefault="0038638F" w:rsidP="001B2C4D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B2C4D" w:rsidRPr="00C1751D">
        <w:rPr>
          <w:rFonts w:ascii="Times New Roman" w:hAnsi="Times New Roman" w:cs="Times New Roman"/>
          <w:b/>
          <w:sz w:val="24"/>
          <w:szCs w:val="24"/>
        </w:rPr>
        <w:t xml:space="preserve">Table 1: MIC values of biofilm producing </w:t>
      </w:r>
      <w:r>
        <w:rPr>
          <w:rFonts w:ascii="Times New Roman" w:hAnsi="Times New Roman" w:cs="Times New Roman"/>
          <w:b/>
          <w:sz w:val="24"/>
          <w:szCs w:val="24"/>
        </w:rPr>
        <w:t>isolates</w:t>
      </w:r>
      <w:r w:rsidR="001B2C4D" w:rsidRPr="00C1751D">
        <w:rPr>
          <w:rFonts w:ascii="Times New Roman" w:hAnsi="Times New Roman" w:cs="Times New Roman"/>
          <w:b/>
          <w:sz w:val="24"/>
          <w:szCs w:val="24"/>
        </w:rPr>
        <w:t xml:space="preserve"> detected by TCP method </w:t>
      </w:r>
    </w:p>
    <w:tbl>
      <w:tblPr>
        <w:tblStyle w:val="TableGrid"/>
        <w:tblW w:w="0" w:type="auto"/>
        <w:tblInd w:w="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287"/>
        <w:gridCol w:w="1593"/>
        <w:gridCol w:w="883"/>
        <w:gridCol w:w="1405"/>
        <w:gridCol w:w="1492"/>
        <w:gridCol w:w="918"/>
      </w:tblGrid>
      <w:tr w:rsidR="0038638F" w:rsidRPr="0038638F" w14:paraId="3EFE8F1F" w14:textId="674042B0" w:rsidTr="0038638F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35E78DC5" w14:textId="4738B37B" w:rsidR="0038638F" w:rsidRPr="0038638F" w:rsidRDefault="0038638F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/>
                <w:sz w:val="20"/>
                <w:szCs w:val="20"/>
              </w:rPr>
              <w:t>Antibiotics used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92FCE2" w14:textId="41D432B0" w:rsidR="0038638F" w:rsidRPr="0038638F" w:rsidRDefault="0038638F" w:rsidP="0038638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. aureus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3B4E0D4B" w14:textId="3283951A" w:rsidR="0038638F" w:rsidRPr="0038638F" w:rsidRDefault="0038638F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8638F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28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21EFEF" w14:textId="1B580218" w:rsidR="0038638F" w:rsidRPr="0038638F" w:rsidRDefault="0038638F" w:rsidP="0038638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/>
                <w:sz w:val="20"/>
                <w:szCs w:val="20"/>
              </w:rPr>
              <w:t>CN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274B3DBE" w14:textId="661D1F16" w:rsidR="0038638F" w:rsidRPr="0038638F" w:rsidRDefault="0038638F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8638F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3846EA" w:rsidRPr="0038638F" w14:paraId="5FFC51E9" w14:textId="0C8C79C5" w:rsidTr="0038638F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46C5764C" w14:textId="77777777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205819E1" w14:textId="318F8562" w:rsidR="003846EA" w:rsidRPr="0038638F" w:rsidRDefault="003846EA" w:rsidP="003846E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/>
                <w:sz w:val="20"/>
                <w:szCs w:val="20"/>
              </w:rPr>
              <w:t>Biofilm producer (n=77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583C9E77" w14:textId="3F23EFBE" w:rsidR="003846EA" w:rsidRPr="0038638F" w:rsidRDefault="003846EA" w:rsidP="003846E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/>
                <w:sz w:val="20"/>
                <w:szCs w:val="20"/>
              </w:rPr>
              <w:t>Biofilm non producer (n=84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6EE57F2A" w14:textId="220710CA" w:rsidR="003846EA" w:rsidRPr="0038638F" w:rsidRDefault="003846EA" w:rsidP="003846E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754C5176" w14:textId="6755FF49" w:rsidR="003846EA" w:rsidRPr="0038638F" w:rsidRDefault="003846EA" w:rsidP="003846E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/>
                <w:sz w:val="20"/>
                <w:szCs w:val="20"/>
              </w:rPr>
              <w:t>Biofilm producer (n=90)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0BDE0897" w14:textId="7023D6BA" w:rsidR="003846EA" w:rsidRPr="0038638F" w:rsidRDefault="003846EA" w:rsidP="003846E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/>
                <w:sz w:val="20"/>
                <w:szCs w:val="20"/>
              </w:rPr>
              <w:t>Biofilm non producer (n=124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04282295" w14:textId="77777777" w:rsidR="003846EA" w:rsidRPr="0038638F" w:rsidRDefault="003846EA" w:rsidP="003846E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846EA" w:rsidRPr="0038638F" w14:paraId="0B47793C" w14:textId="12C36175" w:rsidTr="0038638F">
        <w:tc>
          <w:tcPr>
            <w:tcW w:w="1638" w:type="dxa"/>
            <w:tcBorders>
              <w:top w:val="single" w:sz="4" w:space="0" w:color="auto"/>
            </w:tcBorders>
          </w:tcPr>
          <w:p w14:paraId="6DDF354D" w14:textId="7B9D06C4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xacillin 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270CCD20" w14:textId="77777777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6DE8BFA6" w14:textId="6B17E0B9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31260BBC" w14:textId="041BD813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1B9CED3C" w14:textId="77777777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6E45EAA4" w14:textId="77777777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6C7E893D" w14:textId="77777777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846EA" w:rsidRPr="0038638F" w14:paraId="0355B3BF" w14:textId="4D63CACB" w:rsidTr="0038638F">
        <w:tc>
          <w:tcPr>
            <w:tcW w:w="1638" w:type="dxa"/>
          </w:tcPr>
          <w:p w14:paraId="5002BCC0" w14:textId="3B1357C0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nge </w:t>
            </w:r>
          </w:p>
        </w:tc>
        <w:tc>
          <w:tcPr>
            <w:tcW w:w="1287" w:type="dxa"/>
          </w:tcPr>
          <w:p w14:paraId="140FF64F" w14:textId="740F67EB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0.125-64</w:t>
            </w:r>
          </w:p>
        </w:tc>
        <w:tc>
          <w:tcPr>
            <w:tcW w:w="1593" w:type="dxa"/>
          </w:tcPr>
          <w:p w14:paraId="35432DAC" w14:textId="0E928034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0.125-64</w:t>
            </w:r>
          </w:p>
        </w:tc>
        <w:tc>
          <w:tcPr>
            <w:tcW w:w="883" w:type="dxa"/>
          </w:tcPr>
          <w:p w14:paraId="4368DF09" w14:textId="3B3CF757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5" w:type="dxa"/>
          </w:tcPr>
          <w:p w14:paraId="294127CD" w14:textId="5CDAB0AC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0.125-64</w:t>
            </w:r>
          </w:p>
        </w:tc>
        <w:tc>
          <w:tcPr>
            <w:tcW w:w="1492" w:type="dxa"/>
          </w:tcPr>
          <w:p w14:paraId="43A09A8C" w14:textId="7FA69556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0.125-64</w:t>
            </w:r>
          </w:p>
        </w:tc>
        <w:tc>
          <w:tcPr>
            <w:tcW w:w="918" w:type="dxa"/>
          </w:tcPr>
          <w:p w14:paraId="08679B4D" w14:textId="77777777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846EA" w:rsidRPr="0038638F" w14:paraId="3A1735CE" w14:textId="09BD8C61" w:rsidTr="0038638F">
        <w:tc>
          <w:tcPr>
            <w:tcW w:w="1638" w:type="dxa"/>
            <w:vAlign w:val="center"/>
          </w:tcPr>
          <w:p w14:paraId="17B76A1E" w14:textId="2777E00D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C</w:t>
            </w:r>
            <w:r w:rsidRPr="003863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287" w:type="dxa"/>
          </w:tcPr>
          <w:p w14:paraId="726EC11C" w14:textId="0E129ED5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593" w:type="dxa"/>
          </w:tcPr>
          <w:p w14:paraId="2F09EBA6" w14:textId="254CF96C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883" w:type="dxa"/>
          </w:tcPr>
          <w:p w14:paraId="1DF34290" w14:textId="2CE9A56A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5" w:type="dxa"/>
          </w:tcPr>
          <w:p w14:paraId="184D5DAA" w14:textId="4CB8A514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92" w:type="dxa"/>
          </w:tcPr>
          <w:p w14:paraId="6B0F03F1" w14:textId="34BC0186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18" w:type="dxa"/>
          </w:tcPr>
          <w:p w14:paraId="47BF0994" w14:textId="77777777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846EA" w:rsidRPr="0038638F" w14:paraId="1408CDDA" w14:textId="06DF5048" w:rsidTr="0038638F">
        <w:tc>
          <w:tcPr>
            <w:tcW w:w="1638" w:type="dxa"/>
            <w:vAlign w:val="center"/>
          </w:tcPr>
          <w:p w14:paraId="268F4551" w14:textId="30CDE310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63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C</w:t>
            </w:r>
            <w:r w:rsidRPr="003863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90</w:t>
            </w:r>
          </w:p>
        </w:tc>
        <w:tc>
          <w:tcPr>
            <w:tcW w:w="1287" w:type="dxa"/>
          </w:tcPr>
          <w:p w14:paraId="616307E5" w14:textId="7B63F99D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64</w:t>
            </w:r>
          </w:p>
        </w:tc>
        <w:tc>
          <w:tcPr>
            <w:tcW w:w="1593" w:type="dxa"/>
          </w:tcPr>
          <w:p w14:paraId="238F6173" w14:textId="1509765C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64</w:t>
            </w:r>
          </w:p>
        </w:tc>
        <w:tc>
          <w:tcPr>
            <w:tcW w:w="883" w:type="dxa"/>
          </w:tcPr>
          <w:p w14:paraId="2F32C35E" w14:textId="1A7BA110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5" w:type="dxa"/>
          </w:tcPr>
          <w:p w14:paraId="497DCB8F" w14:textId="62A1CE00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64</w:t>
            </w:r>
          </w:p>
        </w:tc>
        <w:tc>
          <w:tcPr>
            <w:tcW w:w="1492" w:type="dxa"/>
          </w:tcPr>
          <w:p w14:paraId="79F701B1" w14:textId="2B934022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64</w:t>
            </w:r>
          </w:p>
        </w:tc>
        <w:tc>
          <w:tcPr>
            <w:tcW w:w="918" w:type="dxa"/>
          </w:tcPr>
          <w:p w14:paraId="401781A5" w14:textId="77777777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846EA" w:rsidRPr="0038638F" w14:paraId="1E8922CE" w14:textId="60D56637" w:rsidTr="0038638F">
        <w:tc>
          <w:tcPr>
            <w:tcW w:w="1638" w:type="dxa"/>
          </w:tcPr>
          <w:p w14:paraId="5FD6EF85" w14:textId="0E090A5C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/>
                <w:sz w:val="20"/>
                <w:szCs w:val="20"/>
              </w:rPr>
              <w:t>% resistance</w:t>
            </w:r>
          </w:p>
        </w:tc>
        <w:tc>
          <w:tcPr>
            <w:tcW w:w="1287" w:type="dxa"/>
          </w:tcPr>
          <w:p w14:paraId="53AF9EE7" w14:textId="456BEAA1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45 (58.4%)</w:t>
            </w:r>
          </w:p>
        </w:tc>
        <w:tc>
          <w:tcPr>
            <w:tcW w:w="1593" w:type="dxa"/>
          </w:tcPr>
          <w:p w14:paraId="0D60F71D" w14:textId="270E5DE6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38 (45.2%)</w:t>
            </w:r>
          </w:p>
        </w:tc>
        <w:tc>
          <w:tcPr>
            <w:tcW w:w="883" w:type="dxa"/>
          </w:tcPr>
          <w:p w14:paraId="136FD8BD" w14:textId="623DE5C5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0.542</w:t>
            </w:r>
          </w:p>
        </w:tc>
        <w:tc>
          <w:tcPr>
            <w:tcW w:w="1405" w:type="dxa"/>
          </w:tcPr>
          <w:p w14:paraId="44DA95D0" w14:textId="7468B8C1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76 (84.4%)</w:t>
            </w:r>
          </w:p>
        </w:tc>
        <w:tc>
          <w:tcPr>
            <w:tcW w:w="1492" w:type="dxa"/>
          </w:tcPr>
          <w:p w14:paraId="10B22D86" w14:textId="4B1012A5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96 (77.4%)</w:t>
            </w:r>
          </w:p>
        </w:tc>
        <w:tc>
          <w:tcPr>
            <w:tcW w:w="918" w:type="dxa"/>
          </w:tcPr>
          <w:p w14:paraId="75BF2C8F" w14:textId="485CFE61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0.086</w:t>
            </w:r>
          </w:p>
        </w:tc>
      </w:tr>
      <w:tr w:rsidR="003846EA" w:rsidRPr="0038638F" w14:paraId="7EDD6410" w14:textId="77777777" w:rsidTr="0038638F">
        <w:tc>
          <w:tcPr>
            <w:tcW w:w="1638" w:type="dxa"/>
          </w:tcPr>
          <w:p w14:paraId="6933F2B5" w14:textId="3D243BB3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/>
                <w:sz w:val="20"/>
                <w:szCs w:val="20"/>
              </w:rPr>
              <w:t>Vancomycin</w:t>
            </w:r>
          </w:p>
        </w:tc>
        <w:tc>
          <w:tcPr>
            <w:tcW w:w="1287" w:type="dxa"/>
          </w:tcPr>
          <w:p w14:paraId="08F30C18" w14:textId="77777777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93" w:type="dxa"/>
          </w:tcPr>
          <w:p w14:paraId="6F23B9F3" w14:textId="77777777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83" w:type="dxa"/>
          </w:tcPr>
          <w:p w14:paraId="48A1992F" w14:textId="77777777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5" w:type="dxa"/>
          </w:tcPr>
          <w:p w14:paraId="7A7E8E4A" w14:textId="77777777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92" w:type="dxa"/>
          </w:tcPr>
          <w:p w14:paraId="6425B480" w14:textId="77777777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8" w:type="dxa"/>
          </w:tcPr>
          <w:p w14:paraId="158A8A03" w14:textId="77777777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846EA" w:rsidRPr="0038638F" w14:paraId="43A93F5A" w14:textId="77777777" w:rsidTr="0038638F">
        <w:tc>
          <w:tcPr>
            <w:tcW w:w="1638" w:type="dxa"/>
          </w:tcPr>
          <w:p w14:paraId="1E1AEF93" w14:textId="416721DC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nge </w:t>
            </w:r>
          </w:p>
        </w:tc>
        <w:tc>
          <w:tcPr>
            <w:tcW w:w="1287" w:type="dxa"/>
          </w:tcPr>
          <w:p w14:paraId="0A65AAF4" w14:textId="4AF0C34B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0.125-8</w:t>
            </w:r>
          </w:p>
        </w:tc>
        <w:tc>
          <w:tcPr>
            <w:tcW w:w="1593" w:type="dxa"/>
          </w:tcPr>
          <w:p w14:paraId="795C103A" w14:textId="538F25F6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0.125-8</w:t>
            </w:r>
          </w:p>
        </w:tc>
        <w:tc>
          <w:tcPr>
            <w:tcW w:w="883" w:type="dxa"/>
          </w:tcPr>
          <w:p w14:paraId="5BE78D1C" w14:textId="77777777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5" w:type="dxa"/>
          </w:tcPr>
          <w:p w14:paraId="5D1D57BE" w14:textId="3D8F0A11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0.125-8</w:t>
            </w:r>
          </w:p>
        </w:tc>
        <w:tc>
          <w:tcPr>
            <w:tcW w:w="1492" w:type="dxa"/>
          </w:tcPr>
          <w:p w14:paraId="49BBF56E" w14:textId="1FC711CE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0.125-8</w:t>
            </w:r>
          </w:p>
        </w:tc>
        <w:tc>
          <w:tcPr>
            <w:tcW w:w="918" w:type="dxa"/>
          </w:tcPr>
          <w:p w14:paraId="4AC35BE5" w14:textId="77777777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846EA" w:rsidRPr="0038638F" w14:paraId="6448F78D" w14:textId="77777777" w:rsidTr="0038638F">
        <w:tc>
          <w:tcPr>
            <w:tcW w:w="1638" w:type="dxa"/>
            <w:vAlign w:val="center"/>
          </w:tcPr>
          <w:p w14:paraId="34E7E6AD" w14:textId="2C8ADF52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C</w:t>
            </w:r>
            <w:r w:rsidRPr="003863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287" w:type="dxa"/>
          </w:tcPr>
          <w:p w14:paraId="3F893A9D" w14:textId="1180F3EF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593" w:type="dxa"/>
          </w:tcPr>
          <w:p w14:paraId="0E9A629E" w14:textId="35B0212A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83" w:type="dxa"/>
          </w:tcPr>
          <w:p w14:paraId="53C6091C" w14:textId="77777777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5" w:type="dxa"/>
          </w:tcPr>
          <w:p w14:paraId="6F585C79" w14:textId="3382077E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92" w:type="dxa"/>
          </w:tcPr>
          <w:p w14:paraId="2BE07DFA" w14:textId="3302BF50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918" w:type="dxa"/>
          </w:tcPr>
          <w:p w14:paraId="5E4DA893" w14:textId="77777777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846EA" w:rsidRPr="0038638F" w14:paraId="64E6E0D1" w14:textId="77777777" w:rsidTr="0038638F">
        <w:tc>
          <w:tcPr>
            <w:tcW w:w="1638" w:type="dxa"/>
            <w:vAlign w:val="center"/>
          </w:tcPr>
          <w:p w14:paraId="4A8F37CD" w14:textId="66A623EE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C</w:t>
            </w:r>
            <w:r w:rsidRPr="003863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90</w:t>
            </w:r>
          </w:p>
        </w:tc>
        <w:tc>
          <w:tcPr>
            <w:tcW w:w="1287" w:type="dxa"/>
          </w:tcPr>
          <w:p w14:paraId="735C96C0" w14:textId="1B1AC994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593" w:type="dxa"/>
          </w:tcPr>
          <w:p w14:paraId="42103771" w14:textId="40F51715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883" w:type="dxa"/>
          </w:tcPr>
          <w:p w14:paraId="032BAEEA" w14:textId="77777777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5" w:type="dxa"/>
          </w:tcPr>
          <w:p w14:paraId="3DE1F7B6" w14:textId="1E663408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492" w:type="dxa"/>
          </w:tcPr>
          <w:p w14:paraId="20E8DD82" w14:textId="0B7231BD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918" w:type="dxa"/>
          </w:tcPr>
          <w:p w14:paraId="20868D49" w14:textId="77777777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846EA" w:rsidRPr="0038638F" w14:paraId="566E2DAB" w14:textId="77777777" w:rsidTr="0038638F">
        <w:tc>
          <w:tcPr>
            <w:tcW w:w="1638" w:type="dxa"/>
          </w:tcPr>
          <w:p w14:paraId="2D0996F5" w14:textId="5BDACED6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/>
                <w:sz w:val="20"/>
                <w:szCs w:val="20"/>
              </w:rPr>
              <w:t>% resistance</w:t>
            </w:r>
          </w:p>
        </w:tc>
        <w:tc>
          <w:tcPr>
            <w:tcW w:w="1287" w:type="dxa"/>
          </w:tcPr>
          <w:p w14:paraId="63F1082C" w14:textId="6DB3FD9E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593" w:type="dxa"/>
          </w:tcPr>
          <w:p w14:paraId="30D371A7" w14:textId="15835DC5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883" w:type="dxa"/>
          </w:tcPr>
          <w:p w14:paraId="3ABBDC33" w14:textId="7F636047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0.670</w:t>
            </w:r>
          </w:p>
        </w:tc>
        <w:tc>
          <w:tcPr>
            <w:tcW w:w="1405" w:type="dxa"/>
          </w:tcPr>
          <w:p w14:paraId="53FB63C6" w14:textId="51E6E6C7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492" w:type="dxa"/>
          </w:tcPr>
          <w:p w14:paraId="6E2F7533" w14:textId="36EAD2B0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18" w:type="dxa"/>
          </w:tcPr>
          <w:p w14:paraId="2DB0104D" w14:textId="728BAF02" w:rsidR="003846EA" w:rsidRPr="0038638F" w:rsidRDefault="003846EA" w:rsidP="001B2C4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Cs/>
                <w:sz w:val="20"/>
                <w:szCs w:val="20"/>
              </w:rPr>
              <w:t>0.371</w:t>
            </w:r>
          </w:p>
        </w:tc>
      </w:tr>
    </w:tbl>
    <w:p w14:paraId="47C25F34" w14:textId="77777777" w:rsidR="003846EA" w:rsidRDefault="003846EA" w:rsidP="001B2C4D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2CEB12" w14:textId="77777777" w:rsidR="001B2C4D" w:rsidRDefault="001B2C4D" w:rsidP="001B2C4D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42E2D6" w14:textId="0E9F2AE7" w:rsidR="001B2C4D" w:rsidRDefault="0038638F" w:rsidP="001B2C4D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B2C4D" w:rsidRPr="00C1751D">
        <w:rPr>
          <w:rFonts w:ascii="Times New Roman" w:hAnsi="Times New Roman" w:cs="Times New Roman"/>
          <w:b/>
          <w:sz w:val="24"/>
          <w:szCs w:val="24"/>
        </w:rPr>
        <w:t xml:space="preserve">Table 2: MIC values of biofilm producing </w:t>
      </w:r>
      <w:r>
        <w:rPr>
          <w:rFonts w:ascii="Times New Roman" w:hAnsi="Times New Roman" w:cs="Times New Roman"/>
          <w:b/>
          <w:sz w:val="24"/>
          <w:szCs w:val="24"/>
        </w:rPr>
        <w:t>isolates</w:t>
      </w:r>
      <w:r w:rsidR="001B2C4D" w:rsidRPr="00C1751D">
        <w:rPr>
          <w:rFonts w:ascii="Times New Roman" w:hAnsi="Times New Roman" w:cs="Times New Roman"/>
          <w:b/>
          <w:sz w:val="24"/>
          <w:szCs w:val="24"/>
        </w:rPr>
        <w:t xml:space="preserve"> harbouring</w:t>
      </w:r>
      <w:r w:rsidR="001B2C4D" w:rsidRPr="00C1751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1B2C4D" w:rsidRPr="00C1751D">
        <w:rPr>
          <w:rFonts w:ascii="Times New Roman" w:hAnsi="Times New Roman" w:cs="Times New Roman"/>
          <w:b/>
          <w:i/>
          <w:sz w:val="24"/>
          <w:szCs w:val="24"/>
        </w:rPr>
        <w:t>icaAD</w:t>
      </w:r>
      <w:proofErr w:type="spellEnd"/>
      <w:r w:rsidR="001B2C4D" w:rsidRPr="00C1751D">
        <w:rPr>
          <w:rFonts w:ascii="Times New Roman" w:hAnsi="Times New Roman" w:cs="Times New Roman"/>
          <w:b/>
          <w:sz w:val="24"/>
          <w:szCs w:val="24"/>
        </w:rPr>
        <w:t xml:space="preserve"> genes</w:t>
      </w:r>
    </w:p>
    <w:tbl>
      <w:tblPr>
        <w:tblStyle w:val="TableGrid"/>
        <w:tblW w:w="0" w:type="auto"/>
        <w:tblInd w:w="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287"/>
        <w:gridCol w:w="1593"/>
        <w:gridCol w:w="883"/>
        <w:gridCol w:w="1277"/>
        <w:gridCol w:w="1620"/>
        <w:gridCol w:w="918"/>
      </w:tblGrid>
      <w:tr w:rsidR="0038638F" w:rsidRPr="0038638F" w14:paraId="73406882" w14:textId="77777777" w:rsidTr="0072665C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5A78D9B8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/>
                <w:sz w:val="20"/>
                <w:szCs w:val="20"/>
              </w:rPr>
              <w:t>Antibiotics used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454EDE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. aureus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22EF917D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8638F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28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AD1F08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/>
                <w:sz w:val="20"/>
                <w:szCs w:val="20"/>
              </w:rPr>
              <w:t>CN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1B8C5FB5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8638F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38638F" w:rsidRPr="0038638F" w14:paraId="0DBEDD1F" w14:textId="77777777" w:rsidTr="0038638F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08F6478E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6B23BDAB" w14:textId="037AD333" w:rsidR="0038638F" w:rsidRPr="0038638F" w:rsidRDefault="0038638F" w:rsidP="003863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caAD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sitive</w:t>
            </w:r>
            <w:r w:rsidRPr="003863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5</w:t>
            </w:r>
            <w:r w:rsidRPr="0038638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553033F8" w14:textId="4BD7651F" w:rsidR="0038638F" w:rsidRPr="0038638F" w:rsidRDefault="0038638F" w:rsidP="003863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caAD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egative</w:t>
            </w:r>
            <w:r w:rsidRPr="003863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16</w:t>
            </w:r>
            <w:r w:rsidRPr="0038638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35468BD5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6E6F42F1" w14:textId="54A046BB" w:rsidR="0038638F" w:rsidRPr="0038638F" w:rsidRDefault="0038638F" w:rsidP="003863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caAD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sitive</w:t>
            </w:r>
            <w:r w:rsidRPr="003863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1</w:t>
            </w:r>
            <w:r w:rsidRPr="0038638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D680C37" w14:textId="400A2160" w:rsidR="0038638F" w:rsidRPr="0038638F" w:rsidRDefault="0038638F" w:rsidP="003863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caAD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egative</w:t>
            </w:r>
            <w:r w:rsidRPr="003863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3</w:t>
            </w:r>
            <w:r w:rsidRPr="0038638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5BA96CC6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8638F" w:rsidRPr="0038638F" w14:paraId="0C3E0358" w14:textId="77777777" w:rsidTr="0038638F">
        <w:tc>
          <w:tcPr>
            <w:tcW w:w="1638" w:type="dxa"/>
            <w:tcBorders>
              <w:top w:val="single" w:sz="4" w:space="0" w:color="auto"/>
            </w:tcBorders>
          </w:tcPr>
          <w:p w14:paraId="6E35A508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xacillin 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1B091BA5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4776469B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1F7F94F5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7C823D03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B6B9D45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5A7D193C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8638F" w:rsidRPr="0038638F" w14:paraId="3EE5F30C" w14:textId="77777777" w:rsidTr="0038638F">
        <w:tc>
          <w:tcPr>
            <w:tcW w:w="1638" w:type="dxa"/>
          </w:tcPr>
          <w:p w14:paraId="4212F3B3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nge </w:t>
            </w:r>
          </w:p>
        </w:tc>
        <w:tc>
          <w:tcPr>
            <w:tcW w:w="1287" w:type="dxa"/>
            <w:vAlign w:val="center"/>
          </w:tcPr>
          <w:p w14:paraId="6C1C04B9" w14:textId="292DB0E4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7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-&gt;32</w:t>
            </w:r>
          </w:p>
        </w:tc>
        <w:tc>
          <w:tcPr>
            <w:tcW w:w="1593" w:type="dxa"/>
            <w:vAlign w:val="center"/>
          </w:tcPr>
          <w:p w14:paraId="09EE203A" w14:textId="536BE646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  <w:r w:rsidRPr="00547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&gt;32</w:t>
            </w:r>
          </w:p>
        </w:tc>
        <w:tc>
          <w:tcPr>
            <w:tcW w:w="883" w:type="dxa"/>
            <w:vAlign w:val="center"/>
          </w:tcPr>
          <w:p w14:paraId="0F56FDA8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14:paraId="174DCC6F" w14:textId="788ACC0D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7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-&gt;32</w:t>
            </w:r>
          </w:p>
        </w:tc>
        <w:tc>
          <w:tcPr>
            <w:tcW w:w="1620" w:type="dxa"/>
            <w:vAlign w:val="center"/>
          </w:tcPr>
          <w:p w14:paraId="1EA86CDB" w14:textId="7A653D2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  <w:r w:rsidRPr="00547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&gt;32</w:t>
            </w:r>
          </w:p>
        </w:tc>
        <w:tc>
          <w:tcPr>
            <w:tcW w:w="918" w:type="dxa"/>
            <w:vAlign w:val="center"/>
          </w:tcPr>
          <w:p w14:paraId="3E64DFAE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8638F" w:rsidRPr="0038638F" w14:paraId="553A9C83" w14:textId="77777777" w:rsidTr="0038638F">
        <w:tc>
          <w:tcPr>
            <w:tcW w:w="1638" w:type="dxa"/>
            <w:vAlign w:val="center"/>
          </w:tcPr>
          <w:p w14:paraId="16A9EF39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C</w:t>
            </w:r>
            <w:r w:rsidRPr="003863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287" w:type="dxa"/>
            <w:vAlign w:val="center"/>
          </w:tcPr>
          <w:p w14:paraId="104B2BB6" w14:textId="2B82DF6E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3" w:type="dxa"/>
            <w:vAlign w:val="center"/>
          </w:tcPr>
          <w:p w14:paraId="2ED89BF7" w14:textId="773794C4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</w:tcPr>
          <w:p w14:paraId="46E42B12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14:paraId="3A55314C" w14:textId="16AEF51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7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71510FB1" w14:textId="1CB314F0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vAlign w:val="center"/>
          </w:tcPr>
          <w:p w14:paraId="4DD3E665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8638F" w:rsidRPr="0038638F" w14:paraId="651E136F" w14:textId="77777777" w:rsidTr="0038638F">
        <w:tc>
          <w:tcPr>
            <w:tcW w:w="1638" w:type="dxa"/>
            <w:vAlign w:val="center"/>
          </w:tcPr>
          <w:p w14:paraId="4493360A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63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C</w:t>
            </w:r>
            <w:r w:rsidRPr="003863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90</w:t>
            </w:r>
          </w:p>
        </w:tc>
        <w:tc>
          <w:tcPr>
            <w:tcW w:w="1287" w:type="dxa"/>
            <w:vAlign w:val="center"/>
          </w:tcPr>
          <w:p w14:paraId="5E8CFF6A" w14:textId="4F63027B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7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1593" w:type="dxa"/>
            <w:vAlign w:val="center"/>
          </w:tcPr>
          <w:p w14:paraId="622F60EB" w14:textId="05957E28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7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883" w:type="dxa"/>
            <w:vAlign w:val="center"/>
          </w:tcPr>
          <w:p w14:paraId="4EA6084A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14:paraId="5298CE75" w14:textId="62FDF86E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7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1620" w:type="dxa"/>
            <w:vAlign w:val="center"/>
          </w:tcPr>
          <w:p w14:paraId="4B353499" w14:textId="16520533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7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918" w:type="dxa"/>
            <w:vAlign w:val="center"/>
          </w:tcPr>
          <w:p w14:paraId="532FA01B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8638F" w:rsidRPr="0038638F" w14:paraId="6E2B8C9F" w14:textId="77777777" w:rsidTr="0038638F">
        <w:tc>
          <w:tcPr>
            <w:tcW w:w="1638" w:type="dxa"/>
          </w:tcPr>
          <w:p w14:paraId="4DDC6B2E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/>
                <w:sz w:val="20"/>
                <w:szCs w:val="20"/>
              </w:rPr>
              <w:t>% resistance</w:t>
            </w:r>
          </w:p>
        </w:tc>
        <w:tc>
          <w:tcPr>
            <w:tcW w:w="1287" w:type="dxa"/>
            <w:vAlign w:val="center"/>
          </w:tcPr>
          <w:p w14:paraId="1C08A618" w14:textId="7A984BA9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44.4%)</w:t>
            </w:r>
          </w:p>
        </w:tc>
        <w:tc>
          <w:tcPr>
            <w:tcW w:w="1593" w:type="dxa"/>
            <w:vAlign w:val="center"/>
          </w:tcPr>
          <w:p w14:paraId="12D8AD28" w14:textId="4EBE2478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54.3%)</w:t>
            </w:r>
          </w:p>
        </w:tc>
        <w:tc>
          <w:tcPr>
            <w:tcW w:w="883" w:type="dxa"/>
            <w:vAlign w:val="center"/>
          </w:tcPr>
          <w:p w14:paraId="1D77811E" w14:textId="18E13818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77" w:type="dxa"/>
            <w:vAlign w:val="center"/>
          </w:tcPr>
          <w:p w14:paraId="0CA12E79" w14:textId="48A899BB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 (73.2%)</w:t>
            </w:r>
          </w:p>
        </w:tc>
        <w:tc>
          <w:tcPr>
            <w:tcW w:w="1620" w:type="dxa"/>
            <w:vAlign w:val="center"/>
          </w:tcPr>
          <w:p w14:paraId="1E8091E1" w14:textId="348157FA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 (82.1%)</w:t>
            </w:r>
          </w:p>
        </w:tc>
        <w:tc>
          <w:tcPr>
            <w:tcW w:w="918" w:type="dxa"/>
            <w:vAlign w:val="center"/>
          </w:tcPr>
          <w:p w14:paraId="456927E0" w14:textId="11A00064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7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</w:tr>
      <w:tr w:rsidR="0038638F" w:rsidRPr="0038638F" w14:paraId="28083F34" w14:textId="77777777" w:rsidTr="0038638F">
        <w:tc>
          <w:tcPr>
            <w:tcW w:w="1638" w:type="dxa"/>
          </w:tcPr>
          <w:p w14:paraId="17BE9E35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/>
                <w:sz w:val="20"/>
                <w:szCs w:val="20"/>
              </w:rPr>
              <w:t>Vancomycin</w:t>
            </w:r>
          </w:p>
        </w:tc>
        <w:tc>
          <w:tcPr>
            <w:tcW w:w="1287" w:type="dxa"/>
          </w:tcPr>
          <w:p w14:paraId="06C82735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93" w:type="dxa"/>
          </w:tcPr>
          <w:p w14:paraId="4794C876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83" w:type="dxa"/>
          </w:tcPr>
          <w:p w14:paraId="31DB3727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</w:tcPr>
          <w:p w14:paraId="41DF964E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3995FE96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8" w:type="dxa"/>
          </w:tcPr>
          <w:p w14:paraId="4A548893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8638F" w:rsidRPr="0038638F" w14:paraId="50FADB82" w14:textId="77777777" w:rsidTr="0038638F">
        <w:tc>
          <w:tcPr>
            <w:tcW w:w="1638" w:type="dxa"/>
          </w:tcPr>
          <w:p w14:paraId="5F6D7286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nge </w:t>
            </w:r>
          </w:p>
        </w:tc>
        <w:tc>
          <w:tcPr>
            <w:tcW w:w="1287" w:type="dxa"/>
            <w:vAlign w:val="center"/>
          </w:tcPr>
          <w:p w14:paraId="04CF6735" w14:textId="560839C0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7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-&gt;4</w:t>
            </w:r>
          </w:p>
        </w:tc>
        <w:tc>
          <w:tcPr>
            <w:tcW w:w="1593" w:type="dxa"/>
            <w:vAlign w:val="center"/>
          </w:tcPr>
          <w:p w14:paraId="23B71EA4" w14:textId="4FF24DA9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7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-&gt;4</w:t>
            </w:r>
          </w:p>
        </w:tc>
        <w:tc>
          <w:tcPr>
            <w:tcW w:w="883" w:type="dxa"/>
            <w:vAlign w:val="center"/>
          </w:tcPr>
          <w:p w14:paraId="431F50DF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14:paraId="236E45F1" w14:textId="66F6754E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7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-&gt;4</w:t>
            </w:r>
          </w:p>
        </w:tc>
        <w:tc>
          <w:tcPr>
            <w:tcW w:w="1620" w:type="dxa"/>
            <w:vAlign w:val="center"/>
          </w:tcPr>
          <w:p w14:paraId="587DFA9A" w14:textId="2F20063A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7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-&gt;4</w:t>
            </w:r>
          </w:p>
        </w:tc>
        <w:tc>
          <w:tcPr>
            <w:tcW w:w="918" w:type="dxa"/>
            <w:vAlign w:val="center"/>
          </w:tcPr>
          <w:p w14:paraId="7403CDCB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8638F" w:rsidRPr="0038638F" w14:paraId="66743303" w14:textId="77777777" w:rsidTr="0038638F">
        <w:tc>
          <w:tcPr>
            <w:tcW w:w="1638" w:type="dxa"/>
            <w:vAlign w:val="center"/>
          </w:tcPr>
          <w:p w14:paraId="42C3E052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C</w:t>
            </w:r>
            <w:r w:rsidRPr="003863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287" w:type="dxa"/>
            <w:vAlign w:val="center"/>
          </w:tcPr>
          <w:p w14:paraId="6F817850" w14:textId="3DF8DAA0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7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3" w:type="dxa"/>
            <w:vAlign w:val="center"/>
          </w:tcPr>
          <w:p w14:paraId="54F17CB0" w14:textId="7411BF3B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center"/>
          </w:tcPr>
          <w:p w14:paraId="4F494DDE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14:paraId="4A3D26FF" w14:textId="413FE944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7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14:paraId="270DED50" w14:textId="216E1F4E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8" w:type="dxa"/>
            <w:vAlign w:val="center"/>
          </w:tcPr>
          <w:p w14:paraId="5C55E662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8638F" w:rsidRPr="0038638F" w14:paraId="2BA83018" w14:textId="77777777" w:rsidTr="0038638F">
        <w:tc>
          <w:tcPr>
            <w:tcW w:w="1638" w:type="dxa"/>
            <w:vAlign w:val="center"/>
          </w:tcPr>
          <w:p w14:paraId="12D5EC22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3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C</w:t>
            </w:r>
            <w:r w:rsidRPr="003863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90</w:t>
            </w:r>
          </w:p>
        </w:tc>
        <w:tc>
          <w:tcPr>
            <w:tcW w:w="1287" w:type="dxa"/>
            <w:vAlign w:val="center"/>
          </w:tcPr>
          <w:p w14:paraId="33D0995D" w14:textId="6AB72A91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7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3" w:type="dxa"/>
            <w:vAlign w:val="center"/>
          </w:tcPr>
          <w:p w14:paraId="6498436C" w14:textId="75011A86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</w:tcPr>
          <w:p w14:paraId="405F80BE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14:paraId="2ADAD231" w14:textId="41F8E9DE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7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vAlign w:val="center"/>
          </w:tcPr>
          <w:p w14:paraId="27BE5B1F" w14:textId="3C5AD1FA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8" w:type="dxa"/>
            <w:vAlign w:val="center"/>
          </w:tcPr>
          <w:p w14:paraId="4CBA8C60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8638F" w:rsidRPr="0038638F" w14:paraId="71DA0B57" w14:textId="77777777" w:rsidTr="0038638F">
        <w:tc>
          <w:tcPr>
            <w:tcW w:w="1638" w:type="dxa"/>
          </w:tcPr>
          <w:p w14:paraId="6E49CDCD" w14:textId="77777777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638F">
              <w:rPr>
                <w:rFonts w:ascii="Times New Roman" w:hAnsi="Times New Roman" w:cs="Times New Roman"/>
                <w:b/>
                <w:sz w:val="20"/>
                <w:szCs w:val="20"/>
              </w:rPr>
              <w:t>% resistance</w:t>
            </w:r>
          </w:p>
        </w:tc>
        <w:tc>
          <w:tcPr>
            <w:tcW w:w="1287" w:type="dxa"/>
            <w:vAlign w:val="center"/>
          </w:tcPr>
          <w:p w14:paraId="20691D72" w14:textId="722F09F3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93" w:type="dxa"/>
            <w:vAlign w:val="center"/>
          </w:tcPr>
          <w:p w14:paraId="7B9B6E82" w14:textId="65991F16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3" w:type="dxa"/>
            <w:vAlign w:val="center"/>
          </w:tcPr>
          <w:p w14:paraId="14EB781A" w14:textId="4AD20074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1277" w:type="dxa"/>
            <w:vAlign w:val="center"/>
          </w:tcPr>
          <w:p w14:paraId="286B2F20" w14:textId="529D916E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center"/>
          </w:tcPr>
          <w:p w14:paraId="32FBA283" w14:textId="2EF369A2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8" w:type="dxa"/>
            <w:vAlign w:val="center"/>
          </w:tcPr>
          <w:p w14:paraId="7A9644CB" w14:textId="61C76E54" w:rsidR="0038638F" w:rsidRPr="0038638F" w:rsidRDefault="0038638F" w:rsidP="0072665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7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</w:tbl>
    <w:p w14:paraId="1A5503A6" w14:textId="77777777" w:rsidR="0038638F" w:rsidRPr="00C1751D" w:rsidRDefault="0038638F" w:rsidP="001B2C4D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5816A5C" w14:textId="77777777" w:rsidR="00DC34CE" w:rsidRDefault="00A758DA"/>
    <w:sectPr w:rsidR="00DC34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BF5A0A7" w16cid:durableId="2283313F"/>
  <w16cid:commentId w16cid:paraId="29210800" w16cid:durableId="2283314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C4D"/>
    <w:rsid w:val="001B2C4D"/>
    <w:rsid w:val="003846EA"/>
    <w:rsid w:val="0038638F"/>
    <w:rsid w:val="003B23AA"/>
    <w:rsid w:val="0050076B"/>
    <w:rsid w:val="00A758DA"/>
    <w:rsid w:val="00CC6024"/>
    <w:rsid w:val="00D83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30362"/>
  <w15:docId w15:val="{296B4B7D-EAD5-4657-A1CF-1E5ED2FEF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2C4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2C4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2C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2C4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2C4D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C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C4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a Manandhar</dc:creator>
  <cp:keywords/>
  <dc:description/>
  <cp:lastModifiedBy>Pandey, Shanti</cp:lastModifiedBy>
  <cp:revision>2</cp:revision>
  <dcterms:created xsi:type="dcterms:W3CDTF">2022-01-27T17:18:00Z</dcterms:created>
  <dcterms:modified xsi:type="dcterms:W3CDTF">2022-01-27T17:18:00Z</dcterms:modified>
</cp:coreProperties>
</file>